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88020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  <w:t>Appendix</w:t>
      </w:r>
    </w:p>
    <w:p w14:paraId="5A3D22D7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</w:p>
    <w:p w14:paraId="5AD8FF7D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</w:p>
    <w:p w14:paraId="75B165AD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</w:p>
    <w:p w14:paraId="67841C44">
      <w:pPr>
        <w:jc w:val="left"/>
      </w:pPr>
      <w:r>
        <w:drawing>
          <wp:inline distT="0" distB="0" distL="114300" distR="114300">
            <wp:extent cx="5269230" cy="3881755"/>
            <wp:effectExtent l="0" t="0" r="1270" b="44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A0D81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default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eFig.1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  <w:t xml:space="preserve">Forest plot of the incidence rates of prefrailty in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lderly patients on MHD</w:t>
      </w:r>
    </w:p>
    <w:p w14:paraId="620364E2">
      <w:pPr>
        <w:jc w:val="left"/>
        <w:rPr>
          <w:rFonts w:hint="eastAsia" w:ascii="Times New Roman" w:hAnsi="Times New Roman" w:eastAsia="Gulliver" w:cs="Times New Roman"/>
          <w:color w:val="FF0000"/>
          <w:kern w:val="0"/>
          <w:sz w:val="28"/>
          <w:szCs w:val="28"/>
          <w:highlight w:val="yellow"/>
          <w:lang w:val="en-US" w:eastAsia="zh-CN" w:bidi="ar"/>
        </w:rPr>
      </w:pPr>
    </w:p>
    <w:p w14:paraId="0B2BDFA0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6D41441E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3E83F764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12250096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002E4892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1D8B4686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76C90C40">
      <w:pPr>
        <w:ind w:left="0" w:leftChars="0" w:right="0" w:rightChars="0" w:firstLine="0" w:firstLineChars="0"/>
        <w:jc w:val="center"/>
      </w:pPr>
    </w:p>
    <w:p w14:paraId="11ADF9FC">
      <w:pPr>
        <w:ind w:left="0" w:leftChars="0" w:right="0" w:rightChars="0" w:firstLine="0" w:firstLineChars="0"/>
        <w:jc w:val="center"/>
      </w:pPr>
    </w:p>
    <w:p w14:paraId="7208DF76">
      <w:pPr>
        <w:ind w:left="0" w:leftChars="0" w:right="0" w:rightChars="0" w:firstLine="0" w:firstLineChars="0"/>
        <w:jc w:val="center"/>
      </w:pPr>
    </w:p>
    <w:p w14:paraId="461354FA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6031230" cy="4022090"/>
            <wp:effectExtent l="0" t="0" r="127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1230" cy="402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  <w:lang w:val="en-US" w:eastAsia="zh-CN"/>
        </w:rPr>
        <w:t>e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Fig.2  Sensetive analysis</w:t>
      </w:r>
    </w:p>
    <w:p w14:paraId="1BDE06F6">
      <w:pPr>
        <w:jc w:val="left"/>
        <w:rPr>
          <w:rFonts w:hint="default"/>
          <w:lang w:val="en-US" w:eastAsia="zh-CN"/>
        </w:rPr>
      </w:pPr>
    </w:p>
    <w:p w14:paraId="7145D1C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3CA9D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E2B25A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8AED3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EE1FC3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34CEC4"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92FCED6"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EBF0D8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C363EA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8328F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891C0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15E91A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182A7A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C2374C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52B9B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A8B8C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D27F0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0BDBF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A85DF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F92F1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3F9AB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93A294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055" cy="4276090"/>
            <wp:effectExtent l="0" t="0" r="4445" b="381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E5826"/>
    <w:p w14:paraId="23A165FA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default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ig.3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  <w:t xml:space="preserve">Forest plot of the incidence rates of frailty in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lderly patients on MHD</w:t>
      </w:r>
    </w:p>
    <w:p w14:paraId="62DE3ECC">
      <w:pPr>
        <w:keepNext w:val="0"/>
        <w:keepLines w:val="0"/>
        <w:widowControl/>
        <w:numPr>
          <w:ilvl w:val="0"/>
          <w:numId w:val="0"/>
        </w:numPr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  <w:t>（excluding 2 papers with moderate risk of bias）</w:t>
      </w:r>
    </w:p>
    <w:p w14:paraId="4474292A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4D67357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78EE3BDA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2EB0E539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1A61E635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6B1F8992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103FD437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34ACF929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17DAEFC0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6049312C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13DF0597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4EF771EF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3A6E9A10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5CD98BE1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3B4E4048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534C843C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44E66A7C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2DBC96D2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309E89BD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01D7360F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47E08BD5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eastAsia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4E9A3CAA">
      <w:pPr>
        <w:ind w:left="0" w:leftChars="0" w:right="0" w:rightChars="0" w:firstLine="0" w:firstLineChars="0"/>
        <w:jc w:val="center"/>
        <w:rPr>
          <w:rFonts w:hint="default" w:eastAsiaTheme="minorEastAsia"/>
          <w:highlight w:val="none"/>
          <w:lang w:val="en-US" w:eastAsia="zh-CN"/>
        </w:rPr>
      </w:pPr>
      <w:r>
        <w:drawing>
          <wp:inline distT="0" distB="0" distL="114300" distR="114300">
            <wp:extent cx="5030470" cy="3657600"/>
            <wp:effectExtent l="0" t="0" r="1143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047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Fig.4</w:t>
      </w:r>
      <w:r>
        <w:rPr>
          <w:rFonts w:hint="eastAsia" w:ascii="Times New Roman" w:hAnsi="Times New Roman" w:eastAsia="Gulliver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Funnel plot symmetry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iM2EwNjY5OWJkMjQ3NTFmMzhjZWUyODRkMjdlNzEifQ=="/>
  </w:docVars>
  <w:rsids>
    <w:rsidRoot w:val="00000000"/>
    <w:rsid w:val="007F2C52"/>
    <w:rsid w:val="042C0DF1"/>
    <w:rsid w:val="056F0A7D"/>
    <w:rsid w:val="075C37DA"/>
    <w:rsid w:val="137F44BC"/>
    <w:rsid w:val="152525A5"/>
    <w:rsid w:val="1AA6099B"/>
    <w:rsid w:val="213328CD"/>
    <w:rsid w:val="25324AB2"/>
    <w:rsid w:val="26284BE7"/>
    <w:rsid w:val="2A8459C4"/>
    <w:rsid w:val="2CD01F34"/>
    <w:rsid w:val="32A8661E"/>
    <w:rsid w:val="41655070"/>
    <w:rsid w:val="449A2CFC"/>
    <w:rsid w:val="44C304A5"/>
    <w:rsid w:val="4D654866"/>
    <w:rsid w:val="4DF92F05"/>
    <w:rsid w:val="563661D5"/>
    <w:rsid w:val="56503B63"/>
    <w:rsid w:val="570B1838"/>
    <w:rsid w:val="59017396"/>
    <w:rsid w:val="59AE14CA"/>
    <w:rsid w:val="5B120E90"/>
    <w:rsid w:val="5B377FCA"/>
    <w:rsid w:val="5BF3746A"/>
    <w:rsid w:val="5BFF253B"/>
    <w:rsid w:val="5EFB284C"/>
    <w:rsid w:val="5FEC0B96"/>
    <w:rsid w:val="614953F9"/>
    <w:rsid w:val="61B03707"/>
    <w:rsid w:val="668A6D0D"/>
    <w:rsid w:val="69D874AA"/>
    <w:rsid w:val="69EF4759"/>
    <w:rsid w:val="6BBA3479"/>
    <w:rsid w:val="717B489D"/>
    <w:rsid w:val="77D9218C"/>
    <w:rsid w:val="7A335FD2"/>
    <w:rsid w:val="7F08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4</Words>
  <Characters>2912</Characters>
  <Lines>0</Lines>
  <Paragraphs>0</Paragraphs>
  <TotalTime>1</TotalTime>
  <ScaleCrop>false</ScaleCrop>
  <LinksUpToDate>false</LinksUpToDate>
  <CharactersWithSpaces>33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1:34:00Z</dcterms:created>
  <dc:creator>B1870</dc:creator>
  <cp:lastModifiedBy>夏木</cp:lastModifiedBy>
  <dcterms:modified xsi:type="dcterms:W3CDTF">2024-12-16T02:0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9DE92CC04A1456BB99725F8E03BD628_13</vt:lpwstr>
  </property>
</Properties>
</file>